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912"/>
        <w:gridCol w:w="1373"/>
        <w:gridCol w:w="1557"/>
        <w:gridCol w:w="1636"/>
        <w:gridCol w:w="1439"/>
        <w:gridCol w:w="1515"/>
        <w:gridCol w:w="1336"/>
        <w:gridCol w:w="1721"/>
        <w:gridCol w:w="1687"/>
      </w:tblGrid>
      <w:tr w:rsidR="00134FC1" w:rsidRPr="00F429D2" w:rsidTr="00F429D2">
        <w:trPr>
          <w:trHeight w:val="620"/>
        </w:trPr>
        <w:tc>
          <w:tcPr>
            <w:tcW w:w="346" w:type="pct"/>
          </w:tcPr>
          <w:p w:rsidR="00134FC1" w:rsidRPr="00F429D2" w:rsidRDefault="00134FC1" w:rsidP="0010797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S.No.</w:t>
            </w:r>
          </w:p>
        </w:tc>
        <w:tc>
          <w:tcPr>
            <w:tcW w:w="521" w:type="pct"/>
          </w:tcPr>
          <w:p w:rsidR="00134FC1" w:rsidRPr="00F429D2" w:rsidRDefault="00134FC1" w:rsidP="00F429D2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UNIPROT ID</w:t>
            </w:r>
          </w:p>
        </w:tc>
        <w:tc>
          <w:tcPr>
            <w:tcW w:w="591" w:type="pct"/>
          </w:tcPr>
          <w:p w:rsidR="00134FC1" w:rsidRPr="00F429D2" w:rsidRDefault="00134FC1" w:rsidP="007F1F1E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 xml:space="preserve"> PSORT B</w:t>
            </w:r>
          </w:p>
        </w:tc>
        <w:tc>
          <w:tcPr>
            <w:tcW w:w="621" w:type="pct"/>
          </w:tcPr>
          <w:p w:rsidR="00134FC1" w:rsidRPr="00F429D2" w:rsidRDefault="00F429D2" w:rsidP="00F429D2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PSLpred</w:t>
            </w:r>
          </w:p>
        </w:tc>
        <w:tc>
          <w:tcPr>
            <w:tcW w:w="546" w:type="pct"/>
          </w:tcPr>
          <w:p w:rsidR="00134FC1" w:rsidRPr="00F429D2" w:rsidRDefault="00134FC1" w:rsidP="007F1F1E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CELLO</w:t>
            </w:r>
          </w:p>
        </w:tc>
        <w:tc>
          <w:tcPr>
            <w:tcW w:w="575" w:type="pct"/>
          </w:tcPr>
          <w:p w:rsidR="00134FC1" w:rsidRPr="00F429D2" w:rsidRDefault="00134FC1" w:rsidP="00347DDF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Signal</w:t>
            </w:r>
            <w:r w:rsidR="00347DDF" w:rsidRPr="00F429D2">
              <w:rPr>
                <w:rFonts w:ascii="Times New Roman" w:eastAsia="Calibri" w:hAnsi="Times New Roman" w:cs="Times New Roman"/>
                <w:b/>
              </w:rPr>
              <w:t xml:space="preserve"> peptide</w:t>
            </w:r>
          </w:p>
        </w:tc>
        <w:tc>
          <w:tcPr>
            <w:tcW w:w="507" w:type="pct"/>
            <w:shd w:val="clear" w:color="auto" w:fill="FFFFFF"/>
          </w:tcPr>
          <w:p w:rsidR="00134FC1" w:rsidRPr="00F429D2" w:rsidRDefault="00134FC1" w:rsidP="007F1F1E">
            <w:pPr>
              <w:keepNext/>
              <w:keepLines/>
              <w:shd w:val="clear" w:color="auto" w:fill="F8F8F8"/>
              <w:spacing w:before="40"/>
              <w:outlineLvl w:val="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429D2">
              <w:rPr>
                <w:rFonts w:ascii="Times New Roman" w:eastAsia="Times New Roman" w:hAnsi="Times New Roman" w:cs="Times New Roman"/>
                <w:b/>
                <w:color w:val="000000"/>
              </w:rPr>
              <w:t>SecretomeP</w:t>
            </w:r>
          </w:p>
          <w:p w:rsidR="00134FC1" w:rsidRPr="00F429D2" w:rsidRDefault="008C78EE" w:rsidP="007F1F1E">
            <w:pPr>
              <w:rPr>
                <w:rFonts w:ascii="Times New Roman" w:eastAsia="Calibri" w:hAnsi="Times New Roman" w:cs="Times New Roman"/>
              </w:rPr>
            </w:pPr>
            <w:r w:rsidRPr="00F429D2">
              <w:rPr>
                <w:rFonts w:ascii="Times New Roman" w:eastAsia="Calibri" w:hAnsi="Times New Roman" w:cs="Times New Roman"/>
              </w:rPr>
              <w:t>(Secretion)</w:t>
            </w:r>
          </w:p>
        </w:tc>
        <w:tc>
          <w:tcPr>
            <w:tcW w:w="653" w:type="pct"/>
          </w:tcPr>
          <w:p w:rsidR="00134FC1" w:rsidRPr="00F429D2" w:rsidRDefault="00134FC1" w:rsidP="00134FC1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 xml:space="preserve">HMMtop  </w:t>
            </w:r>
          </w:p>
        </w:tc>
        <w:tc>
          <w:tcPr>
            <w:tcW w:w="640" w:type="pct"/>
          </w:tcPr>
          <w:p w:rsidR="00134FC1" w:rsidRPr="00F429D2" w:rsidRDefault="00134FC1" w:rsidP="007F1F1E">
            <w:pPr>
              <w:rPr>
                <w:rFonts w:ascii="Times New Roman" w:eastAsia="Calibri" w:hAnsi="Times New Roman" w:cs="Times New Roman"/>
                <w:b/>
              </w:rPr>
            </w:pPr>
            <w:r w:rsidRPr="00F429D2">
              <w:rPr>
                <w:rFonts w:ascii="Times New Roman" w:eastAsia="Calibri" w:hAnsi="Times New Roman" w:cs="Times New Roman"/>
                <w:b/>
              </w:rPr>
              <w:t>TMHMM</w:t>
            </w:r>
          </w:p>
        </w:tc>
      </w:tr>
      <w:tr w:rsidR="00347DDF" w:rsidRPr="00F429D2" w:rsidTr="00F429D2">
        <w:trPr>
          <w:trHeight w:val="620"/>
        </w:trPr>
        <w:tc>
          <w:tcPr>
            <w:tcW w:w="346" w:type="pct"/>
          </w:tcPr>
          <w:p w:rsidR="00347DDF" w:rsidRPr="00F429D2" w:rsidRDefault="00347DDF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347DDF" w:rsidRPr="00F429D2" w:rsidRDefault="00347DDF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4717</w:t>
            </w:r>
          </w:p>
        </w:tc>
        <w:tc>
          <w:tcPr>
            <w:tcW w:w="59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membrane </w:t>
            </w:r>
          </w:p>
        </w:tc>
        <w:tc>
          <w:tcPr>
            <w:tcW w:w="62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Inner membrane protein </w:t>
            </w:r>
          </w:p>
        </w:tc>
        <w:tc>
          <w:tcPr>
            <w:tcW w:w="546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Inner membrane </w:t>
            </w:r>
          </w:p>
        </w:tc>
        <w:tc>
          <w:tcPr>
            <w:tcW w:w="575" w:type="pct"/>
          </w:tcPr>
          <w:p w:rsidR="00347DDF" w:rsidRPr="00F429D2" w:rsidRDefault="008C78EE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7" w:type="pct"/>
            <w:shd w:val="clear" w:color="auto" w:fill="FFFFFF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>4</w:t>
            </w:r>
            <w:r w:rsidR="008C78EE" w:rsidRPr="00F429D2">
              <w:rPr>
                <w:rFonts w:ascii="Times New Roman" w:hAnsi="Times New Roman" w:cs="Times New Roman"/>
              </w:rPr>
              <w:t xml:space="preserve"> TM helix</w:t>
            </w:r>
          </w:p>
        </w:tc>
        <w:tc>
          <w:tcPr>
            <w:tcW w:w="640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4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F824D3" w:rsidRPr="00F429D2" w:rsidTr="00F429D2">
        <w:trPr>
          <w:trHeight w:val="620"/>
        </w:trPr>
        <w:tc>
          <w:tcPr>
            <w:tcW w:w="346" w:type="pct"/>
          </w:tcPr>
          <w:p w:rsidR="00F824D3" w:rsidRPr="00F429D2" w:rsidRDefault="00F824D3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F824D3" w:rsidRPr="00F429D2" w:rsidRDefault="00F824D3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4782</w:t>
            </w:r>
          </w:p>
        </w:tc>
        <w:tc>
          <w:tcPr>
            <w:tcW w:w="59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62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575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F824D3" w:rsidRPr="00F429D2" w:rsidTr="00F429D2">
        <w:trPr>
          <w:trHeight w:val="620"/>
        </w:trPr>
        <w:tc>
          <w:tcPr>
            <w:tcW w:w="346" w:type="pct"/>
          </w:tcPr>
          <w:p w:rsidR="00F824D3" w:rsidRPr="00F429D2" w:rsidRDefault="00F824D3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F824D3" w:rsidRPr="00F429D2" w:rsidRDefault="00F824D3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4197</w:t>
            </w:r>
          </w:p>
        </w:tc>
        <w:tc>
          <w:tcPr>
            <w:tcW w:w="59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62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575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F824D3" w:rsidRPr="00F429D2" w:rsidTr="00F429D2">
        <w:trPr>
          <w:trHeight w:val="620"/>
        </w:trPr>
        <w:tc>
          <w:tcPr>
            <w:tcW w:w="346" w:type="pct"/>
          </w:tcPr>
          <w:p w:rsidR="00F824D3" w:rsidRPr="00F429D2" w:rsidRDefault="00F824D3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F824D3" w:rsidRPr="00F429D2" w:rsidRDefault="00F824D3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5267</w:t>
            </w:r>
          </w:p>
        </w:tc>
        <w:tc>
          <w:tcPr>
            <w:tcW w:w="59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62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575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F824D3" w:rsidRPr="00F429D2" w:rsidTr="00F429D2">
        <w:trPr>
          <w:trHeight w:val="620"/>
        </w:trPr>
        <w:tc>
          <w:tcPr>
            <w:tcW w:w="346" w:type="pct"/>
          </w:tcPr>
          <w:p w:rsidR="00F824D3" w:rsidRPr="00F429D2" w:rsidRDefault="00F824D3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F824D3" w:rsidRPr="00F429D2" w:rsidRDefault="00F824D3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Q57498</w:t>
            </w:r>
          </w:p>
        </w:tc>
        <w:tc>
          <w:tcPr>
            <w:tcW w:w="59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621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Periplasmic protein </w:t>
            </w:r>
          </w:p>
        </w:tc>
        <w:tc>
          <w:tcPr>
            <w:tcW w:w="546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575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F824D3" w:rsidRPr="00F429D2" w:rsidRDefault="00F824D3" w:rsidP="00F824D3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347DDF" w:rsidRPr="00F429D2" w:rsidTr="00F429D2">
        <w:trPr>
          <w:trHeight w:val="620"/>
        </w:trPr>
        <w:tc>
          <w:tcPr>
            <w:tcW w:w="346" w:type="pct"/>
          </w:tcPr>
          <w:p w:rsidR="00347DDF" w:rsidRPr="00F429D2" w:rsidRDefault="00347DDF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347DDF" w:rsidRPr="00F429D2" w:rsidRDefault="00347DDF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4095</w:t>
            </w:r>
          </w:p>
        </w:tc>
        <w:tc>
          <w:tcPr>
            <w:tcW w:w="59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62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575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347DDF" w:rsidRPr="00F429D2" w:rsidTr="00F429D2">
        <w:trPr>
          <w:trHeight w:val="620"/>
        </w:trPr>
        <w:tc>
          <w:tcPr>
            <w:tcW w:w="346" w:type="pct"/>
          </w:tcPr>
          <w:p w:rsidR="00347DDF" w:rsidRPr="00F429D2" w:rsidRDefault="00347DDF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347DDF" w:rsidRPr="00F429D2" w:rsidRDefault="00347DDF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</w:rPr>
              <w:t>P44093</w:t>
            </w:r>
          </w:p>
        </w:tc>
        <w:tc>
          <w:tcPr>
            <w:tcW w:w="59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62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Periplasmic </w:t>
            </w:r>
          </w:p>
        </w:tc>
        <w:tc>
          <w:tcPr>
            <w:tcW w:w="575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  <w:shd w:val="clear" w:color="auto" w:fill="FFFFFF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53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  <w:tr w:rsidR="00347DDF" w:rsidRPr="00F429D2" w:rsidTr="00F429D2">
        <w:trPr>
          <w:trHeight w:val="620"/>
        </w:trPr>
        <w:tc>
          <w:tcPr>
            <w:tcW w:w="346" w:type="pct"/>
          </w:tcPr>
          <w:p w:rsidR="00347DDF" w:rsidRPr="00F429D2" w:rsidRDefault="00347DDF" w:rsidP="00F429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347DDF" w:rsidRPr="00F429D2" w:rsidRDefault="00347DDF" w:rsidP="00F429D2">
            <w:pPr>
              <w:rPr>
                <w:rFonts w:ascii="Times New Roman" w:hAnsi="Times New Roman" w:cs="Times New Roman"/>
                <w:b/>
              </w:rPr>
            </w:pPr>
            <w:r w:rsidRPr="00F429D2">
              <w:rPr>
                <w:rFonts w:ascii="Times New Roman" w:hAnsi="Times New Roman" w:cs="Times New Roman"/>
                <w:b/>
                <w:bCs/>
              </w:rPr>
              <w:t>P44720</w:t>
            </w:r>
          </w:p>
        </w:tc>
        <w:tc>
          <w:tcPr>
            <w:tcW w:w="59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</w:t>
            </w:r>
          </w:p>
        </w:tc>
        <w:tc>
          <w:tcPr>
            <w:tcW w:w="621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Cytoplasmic protein </w:t>
            </w:r>
          </w:p>
        </w:tc>
        <w:tc>
          <w:tcPr>
            <w:tcW w:w="546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Periplasmic </w:t>
            </w:r>
          </w:p>
        </w:tc>
        <w:tc>
          <w:tcPr>
            <w:tcW w:w="575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07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653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1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  <w:tc>
          <w:tcPr>
            <w:tcW w:w="640" w:type="pct"/>
          </w:tcPr>
          <w:p w:rsidR="00347DDF" w:rsidRPr="00F429D2" w:rsidRDefault="00347DDF" w:rsidP="00347DDF">
            <w:pPr>
              <w:rPr>
                <w:rFonts w:ascii="Times New Roman" w:hAnsi="Times New Roman" w:cs="Times New Roman"/>
              </w:rPr>
            </w:pPr>
            <w:r w:rsidRPr="00F429D2">
              <w:rPr>
                <w:rFonts w:ascii="Times New Roman" w:hAnsi="Times New Roman" w:cs="Times New Roman"/>
              </w:rPr>
              <w:t xml:space="preserve">1 </w:t>
            </w:r>
            <w:r w:rsidR="008C78EE" w:rsidRPr="00F429D2">
              <w:rPr>
                <w:rFonts w:ascii="Times New Roman" w:hAnsi="Times New Roman" w:cs="Times New Roman"/>
              </w:rPr>
              <w:t>TM helix</w:t>
            </w:r>
          </w:p>
        </w:tc>
      </w:tr>
    </w:tbl>
    <w:p w:rsidR="00D46460" w:rsidRDefault="0023317A" w:rsidP="00490CA8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-3.25pt;margin-top:-333.5pt;width:652.55pt;height:36.9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" fillcolor="white [3201]" strokeweight=".5pt">
            <v:textbox>
              <w:txbxContent>
                <w:p w:rsidR="00F429D2" w:rsidRPr="00F429D2" w:rsidRDefault="00FB3248" w:rsidP="00F429D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able S3</w:t>
                  </w:r>
                  <w:r w:rsidR="00F429D2" w:rsidRPr="00F429D2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: List of predicted Subcellular localization of HP</w:t>
                  </w:r>
                  <w:r w:rsidR="00EF106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with lyase activity in </w:t>
                  </w:r>
                  <w:r w:rsidR="00EF1063" w:rsidRPr="005D7684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H. influenzae</w:t>
                  </w:r>
                  <w:r w:rsidR="00EF1063" w:rsidRPr="005D768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train Rd KW20</w:t>
                  </w:r>
                  <w:bookmarkStart w:id="0" w:name="_GoBack"/>
                  <w:bookmarkEnd w:id="0"/>
                </w:p>
              </w:txbxContent>
            </v:textbox>
          </v:shape>
        </w:pict>
      </w:r>
    </w:p>
    <w:p w:rsidR="00490CA8" w:rsidRDefault="00490CA8" w:rsidP="00490CA8"/>
    <w:sectPr w:rsidR="00490CA8" w:rsidSect="007F1F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F752E1"/>
    <w:multiLevelType w:val="hybridMultilevel"/>
    <w:tmpl w:val="7194D59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56973964"/>
    <w:multiLevelType w:val="hybridMultilevel"/>
    <w:tmpl w:val="C2B2A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87768F"/>
    <w:rsid w:val="00107979"/>
    <w:rsid w:val="00134FC1"/>
    <w:rsid w:val="0023317A"/>
    <w:rsid w:val="002635E6"/>
    <w:rsid w:val="00336F2B"/>
    <w:rsid w:val="00347DDF"/>
    <w:rsid w:val="00384E3D"/>
    <w:rsid w:val="00490CA8"/>
    <w:rsid w:val="00516CB2"/>
    <w:rsid w:val="00744EE3"/>
    <w:rsid w:val="007F1F1E"/>
    <w:rsid w:val="0087768F"/>
    <w:rsid w:val="008C78EE"/>
    <w:rsid w:val="00D4425A"/>
    <w:rsid w:val="00EF1063"/>
    <w:rsid w:val="00F429D2"/>
    <w:rsid w:val="00F824D3"/>
    <w:rsid w:val="00FB3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1F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7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6695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bby</dc:creator>
  <cp:keywords/>
  <dc:description/>
  <cp:lastModifiedBy>shahbaaz</cp:lastModifiedBy>
  <cp:revision>13</cp:revision>
  <dcterms:created xsi:type="dcterms:W3CDTF">2013-06-30T22:51:00Z</dcterms:created>
  <dcterms:modified xsi:type="dcterms:W3CDTF">2014-04-11T02:44:00Z</dcterms:modified>
</cp:coreProperties>
</file>